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B7D" w:rsidRPr="00C238F9" w:rsidRDefault="00707B7D" w:rsidP="00707B7D">
      <w:pPr>
        <w:rPr>
          <w:b/>
          <w:sz w:val="28"/>
          <w:szCs w:val="24"/>
          <w:highlight w:val="white"/>
        </w:rPr>
      </w:pPr>
      <w:r>
        <w:rPr>
          <w:b/>
          <w:sz w:val="28"/>
          <w:szCs w:val="24"/>
          <w:highlight w:val="white"/>
        </w:rPr>
        <w:t>Comparison of Select SMM ICD-10 Codes</w:t>
      </w:r>
      <w:r>
        <w:rPr>
          <w:b/>
          <w:sz w:val="28"/>
          <w:szCs w:val="24"/>
          <w:highlight w:val="white"/>
        </w:rPr>
        <w:softHyphen/>
      </w:r>
      <w:r>
        <w:rPr>
          <w:b/>
          <w:sz w:val="28"/>
          <w:szCs w:val="24"/>
          <w:highlight w:val="white"/>
        </w:rPr>
        <w:softHyphen/>
      </w:r>
    </w:p>
    <w:p w:rsidR="00707B7D" w:rsidRDefault="00707B7D" w:rsidP="00707B7D">
      <w:pPr>
        <w:rPr>
          <w:sz w:val="24"/>
          <w:szCs w:val="24"/>
          <w:highlight w:val="white"/>
        </w:rPr>
      </w:pPr>
    </w:p>
    <w:tbl>
      <w:tblPr>
        <w:tblW w:w="14421" w:type="dxa"/>
        <w:tblLayout w:type="fixed"/>
        <w:tblLook w:val="04A0" w:firstRow="1" w:lastRow="0" w:firstColumn="1" w:lastColumn="0" w:noHBand="0" w:noVBand="1"/>
      </w:tblPr>
      <w:tblGrid>
        <w:gridCol w:w="4673"/>
        <w:gridCol w:w="746"/>
        <w:gridCol w:w="1526"/>
        <w:gridCol w:w="1525"/>
        <w:gridCol w:w="1525"/>
        <w:gridCol w:w="1525"/>
        <w:gridCol w:w="1525"/>
        <w:gridCol w:w="1376"/>
      </w:tblGrid>
      <w:tr w:rsidR="00AC6EBB" w:rsidRPr="00E92448" w:rsidTr="00AC6EBB">
        <w:trPr>
          <w:trHeight w:val="1139"/>
        </w:trPr>
        <w:tc>
          <w:tcPr>
            <w:tcW w:w="467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dotted" w:sz="4" w:space="0" w:color="D9D9D9"/>
              <w:left w:val="nil"/>
              <w:bottom w:val="dotted" w:sz="4" w:space="0" w:color="D9D9D9"/>
              <w:right w:val="nil"/>
            </w:tcBorders>
          </w:tcPr>
          <w:p w:rsidR="00AC6EBB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DC (AIM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SA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 xml:space="preserve"> ICD-10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MOI (Roberts)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ustralia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ICD-10-AM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MMOI (Nair)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England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ICD-10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PSS (Dzakpasu), Canada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ICD10-CA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llasmaa</w:t>
            </w:r>
            <w:proofErr w:type="spellEnd"/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Finland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ICD-10</w:t>
            </w:r>
          </w:p>
        </w:tc>
        <w:tc>
          <w:tcPr>
            <w:tcW w:w="1376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ahlberg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weden</w:t>
            </w: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ICD-10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GNOSTIC, OBSTETR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emorrhag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0D5ADB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158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P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clotting abnormalit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46.00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-.00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46.009, O46.0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.013, O46.019,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O46.022-.023,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46.029, O46.092-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.093, O46.09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46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PH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clotting abnormalit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6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6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67.0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PH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67 (+transfusion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184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lacental abruption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clotting abnormalit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45.002-.003,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O45.009, O45.012-.013, O45.019,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45.022-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.023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O45.029,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45.092-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.093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45.09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lacental abruption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lotting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abnormalit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45.0 (+transfusion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enta praevia 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44.1 (+transfusion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PPH +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surgical managemen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2 (+procedural code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tensive diseas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0D5ADB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clampsi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5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ELLP syndrom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4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4.2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evere pre-eclampsi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14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cute fatty liv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6.6 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transfusion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mplication of obstetric procedure, oth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669.4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Uterine inver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2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Amniotic fluid embolis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E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,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E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, 2nd/3rd/unspecified trimester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childbirth, puerperi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1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113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O88.119, 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38761D"/>
            <w:noWrap/>
            <w:vAlign w:val="center"/>
            <w:hideMark/>
          </w:tcPr>
          <w:p w:rsidR="00AC6EBB" w:rsidRPr="00C47AB9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darkGreen"/>
              </w:rPr>
            </w:pPr>
            <w:r w:rsidRPr="00C47AB9">
              <w:rPr>
                <w:rFonts w:eastAsia="Times New Roman"/>
                <w:color w:val="000000"/>
                <w:sz w:val="20"/>
                <w:szCs w:val="20"/>
                <w:highlight w:val="darkGreen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D966" w:fill="FDD86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0, O71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0, O71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0, O71.1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EFEFEF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0, O71.1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Uterine ruptu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transfusion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r surgical managemen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1.0, O71.1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(+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rocedural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code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GNOSTIC, NON-SPECIF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cute abdome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Acute or unspecifie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35, K3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35, K3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35, K3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eritonitis (generalised, unspecified, pelvic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K65.0, K65.9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N73.3, N73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K65.0, K65.9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N73.3, N73.5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65, N73.3, N73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65.0, K65.9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eritonitis (peritoneal abscess, spontaneous bacterial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holeperitonitis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sclerosing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mesenteritis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, other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aralytic ileus and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instestinal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bstruction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without herni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56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Anaesthet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ulmonary complications, pregnanc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cardiac complications,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ther cardiac complications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2nd/3rd/unspecified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29.192, O29.193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O29.19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erebral anoxia due to anaesthesia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2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CE6CE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2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Cerebral anoxia due to anaes</w:t>
            </w:r>
            <w:r>
              <w:rPr>
                <w:rFonts w:eastAsia="Times New Roman"/>
                <w:color w:val="1F1F1F"/>
                <w:sz w:val="20"/>
                <w:szCs w:val="20"/>
              </w:rPr>
              <w:t>t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t>hesia, 2nd/3rd/unspecified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29.212, O29.213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O29.21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ther CNS complications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ther CNS complications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2nd/3rd/unspecified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29.292, O29.293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O29.29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Aspiration pneumonitis due to anaesthesia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labour and deliv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74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0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ardiac complication (arrest or failure) due to anaesthesia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 w:type="page"/>
              <w:t>labour/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74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CNS complication (anoxia)</w:t>
            </w:r>
            <w:r>
              <w:rPr>
                <w:rFonts w:eastAsia="Times New Roman"/>
                <w:color w:val="1F1F1F"/>
                <w:sz w:val="20"/>
                <w:szCs w:val="20"/>
              </w:rPr>
              <w:t xml:space="preserve"> due to anaesthesia,</w:t>
            </w:r>
            <w:r>
              <w:rPr>
                <w:rFonts w:eastAsia="Times New Roman"/>
                <w:color w:val="1F1F1F"/>
                <w:sz w:val="20"/>
                <w:szCs w:val="20"/>
              </w:rPr>
              <w:br/>
              <w:t>labour/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t>deliv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74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ther pulmonary complication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>
              <w:rPr>
                <w:rFonts w:eastAsia="Times New Roman"/>
                <w:color w:val="1F1F1F"/>
                <w:sz w:val="20"/>
                <w:szCs w:val="20"/>
              </w:rPr>
              <w:t xml:space="preserve"> due to anaesthesia, labour/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t>deliv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74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FFFF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4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>
              <w:rPr>
                <w:rFonts w:eastAsia="Times New Roman"/>
                <w:color w:val="1F1F1F"/>
                <w:sz w:val="20"/>
                <w:szCs w:val="20"/>
              </w:rPr>
              <w:lastRenderedPageBreak/>
              <w:t>Pulmonary/cardiac/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t>CNS complica</w:t>
            </w:r>
            <w:r>
              <w:rPr>
                <w:rFonts w:eastAsia="Times New Roman"/>
                <w:color w:val="1F1F1F"/>
                <w:sz w:val="20"/>
                <w:szCs w:val="20"/>
              </w:rPr>
              <w:t xml:space="preserve">tions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>
              <w:rPr>
                <w:rFonts w:eastAsia="Times New Roman"/>
                <w:color w:val="1F1F1F"/>
                <w:sz w:val="20"/>
                <w:szCs w:val="20"/>
              </w:rPr>
              <w:t xml:space="preserve">of anaesthesia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t>puerperi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O89.0, O89.1, O8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9.0, O89.1, O8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9.0, O89.1, O8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9.0, O89.1, O8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FFFFF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Malignant hyperthermi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C9DAF8" w:fill="C9DAF8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T88.3X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F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/pulmonary oede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cute pulmonary oede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1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Left ventricular fail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ystolic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21, I50.23, [I50.20]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Diastolic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31, I50.33, [I50.30]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41, I50,43, [I50.40]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ight heart failure/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ulmonale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I50.810, I50.811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I50.813, I50.814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eart failure (biventricular, high output, end stage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82, I50.83, I50.84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eart failure (other/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50.89, I50.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ost-procedure heart fail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97.1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eart failure due to anaesthesi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eart failure due to anaesthesi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</w:p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2nd-3rd/unspecified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29.122, O29.123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O29.12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Hypertensive disease (+/- CKD +/- ESRF)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with heart fail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11.0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ic aneurysm/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dissection (intact/ruptur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7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I71.0, 171.1, 171.5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171.8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neurysm of aor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other disease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I7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ardiac arrest/ventricular fibrilla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6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lastRenderedPageBreak/>
              <w:t xml:space="preserve">Cardiac arrest due to anaesthesia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ascii="&quot;Google Sans&quot;" w:eastAsia="Times New Roman" w:hAnsi="&quot;Google Sans&quot;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ascii="&quot;Google Sans&quot;" w:eastAsia="Times New Roman" w:hAnsi="&quot;Google Sans&quot;"/>
                <w:color w:val="1F1F1F"/>
                <w:sz w:val="20"/>
                <w:szCs w:val="20"/>
              </w:rPr>
            </w:pPr>
            <w:r w:rsidRPr="00E92448">
              <w:rPr>
                <w:rFonts w:ascii="&quot;Google Sans&quot;" w:eastAsia="Times New Roman" w:hAnsi="&quot;Google Sans&quot;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9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Cardiac arrest due to anaesthesia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2nd-3rd/unspecified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O29.112, O29.113, </w:t>
            </w:r>
            <w:r w:rsidRPr="00E92448">
              <w:rPr>
                <w:rFonts w:eastAsia="Times New Roman"/>
                <w:color w:val="1F1F1F"/>
                <w:sz w:val="20"/>
                <w:szCs w:val="20"/>
              </w:rPr>
              <w:br/>
              <w:t>O29.119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ardiac arrest, pos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rocedure or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ntraoperativ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97.12, I97.71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4 (inclusive of arrest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Ventricular fibrillation and flut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8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cardiac arrhythmia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9.0 (ventricular)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eripartum cardiomyopath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90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90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90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2, I4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2, I4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42, I4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Myo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rdial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infarction, acut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1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Myocardial infarction with subsequent STEMI/NSTEMI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Ischaemic heart disease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acute/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4.8, I24.9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D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0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80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cute respiratory distress/respiratory arres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06.03, R09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09.2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cute pulmonary insufficiency/failure, post proced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951, J95.2, J95.8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hronic pulmonary insufficiency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ollowing surg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95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spiratory failure (acute, acute and chronic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96.0, J96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96.0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spiratory failure (acuity 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9E7F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96.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tatus asthmaticu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FF00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J45.01, J45.11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J45.81, J45.9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ma, persistent vegetative stat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40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40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40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erebral oede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erebrovascular disorders (puerperal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4A86E8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98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FF99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38761D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E92448"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  <w:t>Ischaemic</w:t>
            </w:r>
          </w:p>
        </w:tc>
        <w:tc>
          <w:tcPr>
            <w:tcW w:w="746" w:type="dxa"/>
            <w:tcBorders>
              <w:top w:val="dotted" w:sz="4" w:space="0" w:color="D9D9D9"/>
              <w:left w:val="nil"/>
              <w:bottom w:val="nil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dotted" w:sz="4" w:space="0" w:color="D9D9D9"/>
              <w:left w:val="nil"/>
              <w:bottom w:val="nil"/>
              <w:right w:val="dotted" w:sz="4" w:space="0" w:color="D9D9D9"/>
            </w:tcBorders>
            <w:shd w:val="clear" w:color="4A86E8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nil"/>
              <w:right w:val="dotted" w:sz="4" w:space="0" w:color="D9D9D9"/>
            </w:tcBorders>
            <w:shd w:val="clear" w:color="98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nil"/>
              <w:right w:val="dotted" w:sz="4" w:space="0" w:color="D9D9D9"/>
            </w:tcBorders>
            <w:shd w:val="clear" w:color="FF99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nil"/>
              <w:right w:val="dotted" w:sz="4" w:space="0" w:color="D9D9D9"/>
            </w:tcBorders>
            <w:shd w:val="clear" w:color="38761D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noxic brain damage</w:t>
            </w:r>
          </w:p>
        </w:tc>
        <w:tc>
          <w:tcPr>
            <w:tcW w:w="746" w:type="dxa"/>
            <w:tcBorders>
              <w:top w:val="dotted" w:sz="4" w:space="0" w:color="D9D9D9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</w:t>
            </w:r>
          </w:p>
        </w:tc>
      </w:tr>
      <w:tr w:rsidR="00AC6EBB" w:rsidRPr="00E92448" w:rsidTr="00AC6EBB">
        <w:trPr>
          <w:trHeight w:val="29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erebral infarction, DVT in cerebral vein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3.6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00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erebral venous thrombosis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2.5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2.5</w:t>
            </w:r>
          </w:p>
        </w:tc>
      </w:tr>
      <w:tr w:rsidR="00AC6EBB" w:rsidRPr="00E92448" w:rsidTr="00AC6EBB">
        <w:trPr>
          <w:trHeight w:val="300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erebral venous thrombosis/thrombophlebitis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2nd trimester-puerperium or 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2.50, O22.52, O22.5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22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300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erebral venous thrombos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s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i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1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3</w:t>
            </w:r>
          </w:p>
        </w:tc>
      </w:tr>
      <w:tr w:rsidR="00AC6EBB" w:rsidRPr="00E92448" w:rsidTr="00AC6EBB">
        <w:trPr>
          <w:trHeight w:val="28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erebrovascular infarcti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perioperative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97.81, I97.8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8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TIA/related syndromes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ransient retinal artery occl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45, H34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8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Vascular syndromes of brai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4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8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8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E92448"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  <w:t>Haemorrhag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aemorrhage, atraumatic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(subara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noid, intracerebral, other/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0, I61, I6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0, I61, I6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0, I61, I6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0, I61, I6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0, I61, I62</w:t>
            </w:r>
          </w:p>
        </w:tc>
      </w:tr>
      <w:tr w:rsidR="00AC6EBB" w:rsidRPr="00E92448" w:rsidTr="00AC6EBB">
        <w:trPr>
          <w:trHeight w:val="270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C9DAF8" w:fill="FFFFFF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FFFFF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E92448"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  <w:t>Oth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erebrovascular di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orders in other disease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8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ypertensive encephalopath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7.4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cclusion/stenosis of arteries without infarc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5, I6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encephalopathy, cerebral compression, oede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.4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93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cerebrovascular diseas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rogressive multifocal leukoencephalopathy</w:t>
            </w:r>
          </w:p>
        </w:tc>
        <w:tc>
          <w:tcPr>
            <w:tcW w:w="746" w:type="dxa"/>
            <w:tcBorders>
              <w:top w:val="dotted" w:sz="4" w:space="0" w:color="D9D9D9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dotted" w:sz="4" w:space="0" w:color="D9D9D9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81.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troke not specified as haemorrhage or infarc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6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al psycho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FBDAD7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53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53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53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Brief psychotic episod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BDAD7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tatus epilepticus (grand mal only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tatus epilepticus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(grand mal, petit mal, complex partial, other, 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ematological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6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6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6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6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65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/unspecified coagulation defec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D68.8, D68.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ostpartum coagulation defect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2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ickle cell disease with cri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CD with crisis (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Hb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-SS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5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5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5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57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FFFFF" w:fill="FFFFFF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SCD with crisis (Sickle/</w:t>
            </w:r>
            <w:proofErr w:type="spellStart"/>
            <w:r w:rsidRPr="00E92448">
              <w:rPr>
                <w:rFonts w:eastAsia="Times New Roman"/>
                <w:color w:val="1F1F1F"/>
                <w:sz w:val="20"/>
                <w:szCs w:val="20"/>
              </w:rPr>
              <w:t>Hb</w:t>
            </w:r>
            <w:proofErr w:type="spellEnd"/>
            <w:r w:rsidRPr="00E92448">
              <w:rPr>
                <w:rFonts w:eastAsia="Times New Roman"/>
                <w:color w:val="1F1F1F"/>
                <w:sz w:val="20"/>
                <w:szCs w:val="20"/>
              </w:rPr>
              <w:t xml:space="preserve">-C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Sickle thalassaemia, other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D57.21, D57.41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D57.8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hromboembolism (and air embolism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ulmonary embolism (PE) with acute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or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ulmonale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(septic, saddle, other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  <w:shd w:val="clear" w:color="auto" w:fill="auto"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6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6.0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6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E without acute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u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monal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(septic, saddle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subs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ment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I26.90, I26.92, I26.9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I26.94, I26.9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26.9</w:t>
            </w: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ir embolism,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0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0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0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0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EFEFEF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0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Air embolism, 2nd trimester-puerperium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r 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88.012, O88.01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 w:type="page"/>
              <w:t>O88.019, O88.02, O88.03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hromboembolism,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2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2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2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2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EFEFEF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2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Thromboembolism, 2nd trimester-puerperium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r 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88.212, O88.21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88.219, O88.22, O88.23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yemic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/septic embolism,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3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3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EFEFEF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3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yemic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/septic embolism, 2nd trimester-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ium or 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88.312, O88.31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88.319, O88.32, O88.33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embolism, 1st trimes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8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8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8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4</w:t>
            </w:r>
          </w:p>
        </w:tc>
        <w:tc>
          <w:tcPr>
            <w:tcW w:w="137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EFEFEF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8.8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embolism, 2nd trimester-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ium or unspecifi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88.812, O88.813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88.819, O88.82, O88.83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atrogenic air embolis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0.0X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1736C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hlebitis and thrombophlebi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s, lower limb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80.1, I80.20, I80.29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Portal vein, subclavian, vena cava,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venous thrombo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81, I82.80, I82.88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I82.29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e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hlebothrombosi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i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7.1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1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oxic liver disease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(drug-induced cholestasis/hepatitis/fibrosis/other/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7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186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K72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vAlign w:val="center"/>
            <w:hideMark/>
          </w:tcPr>
          <w:p w:rsidR="00AC6EBB" w:rsidRPr="00E92448" w:rsidRDefault="00AC6EBB" w:rsidP="001A62D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72.0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F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/postpart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7, O90.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7, O90.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N17, O90.4, 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7, O90.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7, O90.4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ntraoperative/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postprocedural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complications/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disorders of the genitourinary syste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9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9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99.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Unspecified kidney fail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1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V diseas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ymptomatic HIV/AID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B20, O98.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HIV leading to malignant neoplasms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ther diseases resulting from HIV, acute HIV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B21-2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vere infection/septicaemia/sep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uerperal sep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5, O75.3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85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evere sepsis (without/with septic shock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65.20, R65.20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epsis or septic shock following a procedure/obstetric proced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1.44XA, T81.12XA,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O86.04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eptic arterial embolis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7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epsis (streptococcal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listerial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, other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40, A41, A32.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40, A41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epsis (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actinomycosis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42.7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seminated candidiasis/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andidal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sep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B37.7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hock during/following labour and deliv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75.1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Shock (cardiogenic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hypovolaemic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, septic,  other, unspecified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5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5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57.0, R57.1, R57.2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R57.8, R57.9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57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57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hock due to anaesthesi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1F1F1F"/>
                <w:sz w:val="20"/>
                <w:szCs w:val="20"/>
              </w:rPr>
            </w:pPr>
            <w:r w:rsidRPr="00E92448">
              <w:rPr>
                <w:rFonts w:eastAsia="Times New Roman"/>
                <w:color w:val="1F1F1F"/>
                <w:sz w:val="20"/>
                <w:szCs w:val="20"/>
              </w:rPr>
              <w:t>T88.2X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naphylactic shock, unspecified, initial encoun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78.2X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hock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folllowing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a proced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1.10X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.12XA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T81.19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Anaphylactic reaction due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[…]</w:t>
            </w:r>
          </w:p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dministered medicamen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8.6XXA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8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8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8.6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naphylactic reaction due to ser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0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0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80.5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CEDURAL, OBSTETR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urettag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urettage o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uterus + G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 xml:space="preserve">✔ 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25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latation and curettage/aspiration/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vacuation 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acuation of haemat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vacuation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ulv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vaginal haemat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Evacuati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of incisional </w:t>
            </w:r>
          </w:p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ematoma +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  <w:r w:rsidRPr="00E92448">
              <w:rPr>
                <w:rFonts w:eastAsia="Times New Roman"/>
                <w:sz w:val="20"/>
                <w:szCs w:val="20"/>
              </w:rPr>
              <w:br/>
              <w:t>(+transfusion)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vacuation of incisional perineal haemat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vacuation of non-incisional haematoma of perineum/vagin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vacuation of caesarean wound haemat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spiration of haematoma of orga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pen drainage of abdominopelvic absces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Image-guided drainage of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bdominopelvic absces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4A86E8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DD868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5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bdominal hysterectomy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FEF2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Vaginal hysterectomy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30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Abdominal hysterectom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not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bladder </w:t>
            </w:r>
          </w:p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eck or vaginal fixation/pelvic floor repai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126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aesare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peripartum hysterectom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dominal re-interven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Reclosure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f postoperative disruption of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bdominal woun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e-exploration of abdominal surgical site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>+/- arrest of postoperative surgical bleeding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-opening of abdome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pening of abdomen and exploration of groi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econdary suture of skin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resuture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f ski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fashioning of sca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ontrol of postoperative bleeding/thrombosis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after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intraabdominal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vascular procedur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Control of postoperative haemorrhage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/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folllowing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gynaecological surg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eoperation for deep infection in </w:t>
            </w:r>
          </w:p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bstetric surgery,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laparotomy and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rainage of peritoneal cavit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eoperation for insufficiency of </w:t>
            </w:r>
          </w:p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anas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omosis or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uture in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gynaecological surg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pair of abdominopelvic organ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pair of obstetric laceration to 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>bladder/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urethra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br w:type="page"/>
              <w:t xml:space="preserve"> without perineal involvemen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pair of ruptured bladd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air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f rupture of urethr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air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f ruptured uteru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urgical correction of inverted uteru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92448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792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Surgical repair of lacerati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uterus</w:t>
            </w:r>
          </w:p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+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hyperlink r:id="rId6" w:history="1">
              <w:r>
                <w:rPr>
                  <w:rFonts w:ascii="Segoe UI Symbol" w:hAnsi="Segoe UI Symbol" w:cs="Segoe UI Symbol"/>
                  <w:color w:val="1F1F1F"/>
                  <w:sz w:val="30"/>
                  <w:szCs w:val="30"/>
                  <w:shd w:val="clear" w:color="auto" w:fill="FFFFFF"/>
                </w:rPr>
                <w:t>✔</w:t>
              </w:r>
              <w:r w:rsidRPr="00E92448">
                <w:rPr>
                  <w:rFonts w:eastAsia="Times New Roman"/>
                  <w:sz w:val="20"/>
                  <w:szCs w:val="20"/>
                </w:rPr>
                <w:br/>
                <w:t>+ transfusion</w:t>
              </w:r>
            </w:hyperlink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r w:rsidRPr="00E92448">
              <w:rPr>
                <w:rFonts w:eastAsia="Times New Roman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gical management of haemorrhag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B5394" w:fill="0B5394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Embolisation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of art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embolisation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Ligation of arter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Ligation of vei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Transluminal procedures of vein 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mpression suture of uteru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Balloon compressi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 of uterus/tamponad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CEDURAL (AND TREATMENT-BASED ICD CODES), NON-SPECIFIC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xploratory laparotom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EF2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xploratory laparoscop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FE2F3" w:fill="CFE2F3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ystotomy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epair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Bowel resection and anastomosis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jejunectomy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ileectomy</w:t>
            </w:r>
            <w:proofErr w:type="spellEnd"/>
            <w:r w:rsidRPr="00E9244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section of small intestine with formation of stom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procedures involving ile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139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vAlign w:val="center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lectomy and anastomosis/exteriorisatio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/ileostomy 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ndoscopic procedures on lesion of distal bowel/sigmoi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xcision of rect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pair of mesentery of small intestine/col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ndoscopic resection of lesion of peritoneu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Formation of ileostomy reservoi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9226B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Suture of small/large intestine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9226B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Other repair (small/large intestine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Restoration of cardiac rhythm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6F29B8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29B8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D110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erformance of cardiac outpu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6F29B8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29B8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ransfusion (in isolation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Whole blood or packed cells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dotted" w:sz="4" w:space="0" w:color="D9D9D9"/>
            </w:tcBorders>
            <w:shd w:val="clear" w:color="F4CCCC" w:fill="F4CCCC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7C2A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000000" w:fill="D1F1DA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 diagnostic codes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left w:val="nil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agulation factors or other serum</w:t>
            </w:r>
          </w:p>
        </w:tc>
        <w:tc>
          <w:tcPr>
            <w:tcW w:w="746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xchange transfus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7C2A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tensive treatment unit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0D5ADB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92448">
              <w:rPr>
                <w:rFonts w:eastAsia="Times New Roman"/>
                <w:color w:val="000000"/>
                <w:sz w:val="20"/>
                <w:szCs w:val="20"/>
              </w:rPr>
              <w:t>Cricothyroidostomy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33FF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Exteriorisation of trachea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33FF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cheostomy-related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91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Continuous ventila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165E23" w:rsidRDefault="00AC6EBB" w:rsidP="00791A53">
            <w:pPr>
              <w:spacing w:line="240" w:lineRule="auto"/>
              <w:jc w:val="center"/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C9DAF8" w:fill="C9DAF8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5E23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5E23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53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Non-invasive ventila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200C4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200C4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nvasive ventilation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72194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72194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nal (dialysis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980000" w:fill="9800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F9900" w:fill="FF9900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38761D" w:fill="38761D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Haemodialysis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310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310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vMerge w:val="restart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D9EAD3" w:fill="D1F1DA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310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Dialysis (all)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264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Insertion of peritoneal dialysis cathe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E6FC2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CE5CD" w:fill="FCE5CD"/>
            <w:noWrap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E6FC2"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C6EBB" w:rsidRPr="00E92448" w:rsidTr="00AC6EBB">
        <w:trPr>
          <w:trHeight w:val="528"/>
        </w:trPr>
        <w:tc>
          <w:tcPr>
            <w:tcW w:w="4673" w:type="dxa"/>
            <w:tcBorders>
              <w:top w:val="nil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val="clear" w:color="auto" w:fill="auto"/>
            <w:noWrap/>
            <w:vAlign w:val="bottom"/>
            <w:hideMark/>
          </w:tcPr>
          <w:p w:rsidR="00AC6EBB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 xml:space="preserve">Replacement/removal of </w:t>
            </w:r>
          </w:p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peritoneal dialysis catheter</w:t>
            </w:r>
          </w:p>
        </w:tc>
        <w:tc>
          <w:tcPr>
            <w:tcW w:w="746" w:type="dxa"/>
            <w:tcBorders>
              <w:top w:val="nil"/>
              <w:left w:val="nil"/>
              <w:bottom w:val="dotted" w:sz="4" w:space="0" w:color="D9D9D9"/>
              <w:right w:val="nil"/>
            </w:tcBorders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F4CCCC" w:fill="F4CCCC"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1F1F1F"/>
                <w:sz w:val="30"/>
                <w:szCs w:val="30"/>
                <w:shd w:val="clear" w:color="auto" w:fill="FFFFFF"/>
              </w:rPr>
              <w:t>✔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center"/>
            <w:hideMark/>
          </w:tcPr>
          <w:p w:rsidR="00AC6EBB" w:rsidRPr="00E92448" w:rsidRDefault="00AC6EBB" w:rsidP="00791A5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D9D9D9"/>
              <w:right w:val="dotted" w:sz="4" w:space="0" w:color="D9D9D9"/>
            </w:tcBorders>
            <w:shd w:val="clear" w:color="000000" w:fill="F2F2F2"/>
            <w:noWrap/>
            <w:vAlign w:val="bottom"/>
            <w:hideMark/>
          </w:tcPr>
          <w:p w:rsidR="00AC6EBB" w:rsidRPr="00E92448" w:rsidRDefault="00AC6EBB" w:rsidP="00791A5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9244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4433C" w:rsidRDefault="0014433C"/>
    <w:sectPr w:rsidR="0014433C" w:rsidSect="00707B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quot;Google Sans&quot;">
    <w:altName w:val="Times New Roman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C7766"/>
    <w:multiLevelType w:val="hybridMultilevel"/>
    <w:tmpl w:val="6F36D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7152C"/>
    <w:multiLevelType w:val="hybridMultilevel"/>
    <w:tmpl w:val="8A3484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B7D"/>
    <w:rsid w:val="00043933"/>
    <w:rsid w:val="00104BAB"/>
    <w:rsid w:val="0014433C"/>
    <w:rsid w:val="001736C7"/>
    <w:rsid w:val="001A62D3"/>
    <w:rsid w:val="00575CF7"/>
    <w:rsid w:val="005F7909"/>
    <w:rsid w:val="00662111"/>
    <w:rsid w:val="006B1265"/>
    <w:rsid w:val="006E0564"/>
    <w:rsid w:val="00707B7D"/>
    <w:rsid w:val="00741867"/>
    <w:rsid w:val="00791A53"/>
    <w:rsid w:val="00936041"/>
    <w:rsid w:val="00AC6EBB"/>
    <w:rsid w:val="00D110B3"/>
    <w:rsid w:val="00DD197E"/>
    <w:rsid w:val="00FD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D8D2"/>
  <w15:chartTrackingRefBased/>
  <w15:docId w15:val="{260A7DFD-2946-44F1-8454-A386ED6E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7B7D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rsid w:val="00707B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07B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07B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07B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7B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07B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7B7D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rsid w:val="00707B7D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707B7D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707B7D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07B7D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rsid w:val="00707B7D"/>
    <w:rPr>
      <w:rFonts w:ascii="Arial" w:eastAsia="Arial" w:hAnsi="Arial" w:cs="Arial"/>
      <w:i/>
      <w:color w:val="666666"/>
      <w:lang w:eastAsia="en-GB"/>
    </w:rPr>
  </w:style>
  <w:style w:type="paragraph" w:styleId="Title">
    <w:name w:val="Title"/>
    <w:basedOn w:val="Normal"/>
    <w:next w:val="Normal"/>
    <w:link w:val="TitleChar"/>
    <w:rsid w:val="00707B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07B7D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rsid w:val="00707B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07B7D"/>
    <w:rPr>
      <w:rFonts w:ascii="Arial" w:eastAsia="Arial" w:hAnsi="Arial" w:cs="Arial"/>
      <w:color w:val="666666"/>
      <w:sz w:val="30"/>
      <w:szCs w:val="3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07B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B7D"/>
    <w:rPr>
      <w:rFonts w:ascii="Arial" w:eastAsia="Arial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07B7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7B7D"/>
    <w:rPr>
      <w:rFonts w:ascii="Arial" w:eastAsia="Arial" w:hAnsi="Arial" w:cs="Arial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707B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7B7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0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7B7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B7D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07B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B7D"/>
    <w:rPr>
      <w:rFonts w:ascii="Arial" w:eastAsia="Arial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7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B7D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B7D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07B7D"/>
    <w:pPr>
      <w:spacing w:after="0" w:line="240" w:lineRule="auto"/>
    </w:pPr>
    <w:rPr>
      <w:rFonts w:ascii="Arial" w:eastAsia="Arial" w:hAnsi="Arial" w:cs="Aria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B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B7D"/>
    <w:rPr>
      <w:rFonts w:ascii="Segoe UI" w:eastAsia="Arial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707B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5.pc.80.jm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FFCD4-9280-4FA9-A0E7-511965A27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4</Pages>
  <Words>2307</Words>
  <Characters>1315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15</cp:revision>
  <dcterms:created xsi:type="dcterms:W3CDTF">2024-07-28T21:52:00Z</dcterms:created>
  <dcterms:modified xsi:type="dcterms:W3CDTF">2025-01-29T15:14:00Z</dcterms:modified>
</cp:coreProperties>
</file>